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5FCCD" w14:textId="725FFF08" w:rsidR="00213AEC" w:rsidRPr="00FF3585" w:rsidRDefault="00213AEC" w:rsidP="00213AEC">
      <w:pPr>
        <w:spacing w:line="480" w:lineRule="auto"/>
        <w:jc w:val="center"/>
        <w:rPr>
          <w:rFonts w:cstheme="minorHAnsi"/>
          <w:b/>
          <w:sz w:val="20"/>
          <w:szCs w:val="20"/>
          <w:lang w:val="en-US"/>
        </w:rPr>
      </w:pPr>
      <w:r w:rsidRPr="00FF3585">
        <w:rPr>
          <w:rFonts w:cstheme="minorHAnsi"/>
          <w:b/>
          <w:sz w:val="20"/>
          <w:szCs w:val="20"/>
          <w:lang w:val="en-US"/>
        </w:rPr>
        <w:t>Supplemental Table S.3.</w:t>
      </w:r>
    </w:p>
    <w:p w14:paraId="66702E7F" w14:textId="77777777" w:rsidR="00213AEC" w:rsidRPr="00FF3585" w:rsidRDefault="00213AEC" w:rsidP="00213AEC">
      <w:pPr>
        <w:spacing w:line="480" w:lineRule="auto"/>
        <w:rPr>
          <w:rFonts w:cstheme="minorHAnsi"/>
          <w:b/>
          <w:strike/>
          <w:sz w:val="20"/>
          <w:szCs w:val="20"/>
          <w:lang w:val="en-US"/>
        </w:rPr>
      </w:pPr>
      <w:r w:rsidRPr="00FF3585">
        <w:rPr>
          <w:rFonts w:cstheme="minorHAnsi"/>
          <w:b/>
          <w:sz w:val="20"/>
          <w:szCs w:val="20"/>
          <w:lang w:val="en-US"/>
        </w:rPr>
        <w:t xml:space="preserve">Discordance in maternal and paternal genetic makers in lesser long-nosed bat </w:t>
      </w:r>
      <w:r w:rsidRPr="00FF3585">
        <w:rPr>
          <w:rFonts w:cstheme="minorHAnsi"/>
          <w:b/>
          <w:i/>
          <w:iCs/>
          <w:sz w:val="20"/>
          <w:szCs w:val="20"/>
          <w:lang w:val="en-US"/>
        </w:rPr>
        <w:t>Leptonycteris yerbabuenae</w:t>
      </w:r>
      <w:r w:rsidRPr="00FF3585">
        <w:rPr>
          <w:rFonts w:cstheme="minorHAnsi"/>
          <w:b/>
          <w:sz w:val="20"/>
          <w:szCs w:val="20"/>
          <w:lang w:val="en-US"/>
        </w:rPr>
        <w:t>, a migratory bat: Recent expansion to the North and male phylopatry</w:t>
      </w:r>
    </w:p>
    <w:p w14:paraId="78B498CC" w14:textId="77777777" w:rsidR="00213AEC" w:rsidRPr="00B83AAE" w:rsidRDefault="00213AEC" w:rsidP="00213AEC">
      <w:pPr>
        <w:spacing w:line="480" w:lineRule="auto"/>
        <w:rPr>
          <w:rFonts w:cstheme="minorHAnsi"/>
          <w:bCs/>
          <w:sz w:val="20"/>
          <w:szCs w:val="20"/>
        </w:rPr>
      </w:pPr>
      <w:r w:rsidRPr="00B83AAE">
        <w:rPr>
          <w:rFonts w:cstheme="minorHAnsi"/>
          <w:bCs/>
          <w:sz w:val="20"/>
          <w:szCs w:val="20"/>
        </w:rPr>
        <w:t>Roberto-Emiliano Trejo-Salazar</w:t>
      </w:r>
      <w:r w:rsidRPr="00B83AAE">
        <w:rPr>
          <w:rFonts w:cstheme="minorHAnsi"/>
          <w:bCs/>
          <w:sz w:val="20"/>
          <w:szCs w:val="20"/>
          <w:vertAlign w:val="superscript"/>
        </w:rPr>
        <w:t>1,2*</w:t>
      </w:r>
      <w:r w:rsidRPr="00B83AAE">
        <w:rPr>
          <w:rFonts w:cstheme="minorHAnsi"/>
          <w:bCs/>
          <w:sz w:val="20"/>
          <w:szCs w:val="20"/>
        </w:rPr>
        <w:t>, Gabriela Castellanos-Morales</w:t>
      </w:r>
      <w:r w:rsidRPr="00B83AAE">
        <w:rPr>
          <w:rFonts w:cstheme="minorHAnsi"/>
          <w:bCs/>
          <w:sz w:val="20"/>
          <w:szCs w:val="20"/>
          <w:vertAlign w:val="superscript"/>
        </w:rPr>
        <w:t>3</w:t>
      </w:r>
      <w:r w:rsidRPr="00B83AAE">
        <w:rPr>
          <w:rFonts w:cstheme="minorHAnsi"/>
          <w:bCs/>
          <w:sz w:val="20"/>
          <w:szCs w:val="20"/>
        </w:rPr>
        <w:t>, Dulce Carolina Hernández-Rosales</w:t>
      </w:r>
      <w:r w:rsidRPr="00B83AAE">
        <w:rPr>
          <w:rFonts w:cstheme="minorHAnsi"/>
          <w:bCs/>
          <w:sz w:val="20"/>
          <w:szCs w:val="20"/>
          <w:vertAlign w:val="superscript"/>
        </w:rPr>
        <w:t>2</w:t>
      </w:r>
      <w:r w:rsidRPr="00B83AAE">
        <w:rPr>
          <w:rFonts w:cstheme="minorHAnsi"/>
          <w:bCs/>
          <w:sz w:val="20"/>
          <w:szCs w:val="20"/>
        </w:rPr>
        <w:t>, Niza Gámez</w:t>
      </w:r>
      <w:r w:rsidRPr="00B83AAE">
        <w:rPr>
          <w:rFonts w:cstheme="minorHAnsi"/>
          <w:bCs/>
          <w:sz w:val="20"/>
          <w:szCs w:val="20"/>
          <w:vertAlign w:val="superscript"/>
        </w:rPr>
        <w:t>4</w:t>
      </w:r>
      <w:r w:rsidRPr="00B83AAE">
        <w:rPr>
          <w:rFonts w:cstheme="minorHAnsi"/>
          <w:bCs/>
          <w:sz w:val="20"/>
          <w:szCs w:val="20"/>
        </w:rPr>
        <w:t>, Jaime Gasca</w:t>
      </w:r>
      <w:r w:rsidRPr="00B83AAE">
        <w:rPr>
          <w:rFonts w:cstheme="minorHAnsi"/>
          <w:bCs/>
          <w:sz w:val="20"/>
          <w:szCs w:val="20"/>
          <w:vertAlign w:val="superscript"/>
        </w:rPr>
        <w:t>2</w:t>
      </w:r>
      <w:r w:rsidRPr="00B83AAE">
        <w:rPr>
          <w:rFonts w:cstheme="minorHAnsi"/>
          <w:bCs/>
          <w:sz w:val="20"/>
          <w:szCs w:val="20"/>
        </w:rPr>
        <w:t>, Miguel Morales</w:t>
      </w:r>
      <w:r w:rsidRPr="00B83AAE">
        <w:rPr>
          <w:rFonts w:cstheme="minorHAnsi"/>
          <w:bCs/>
          <w:sz w:val="20"/>
          <w:szCs w:val="20"/>
          <w:vertAlign w:val="superscript"/>
        </w:rPr>
        <w:t>5</w:t>
      </w:r>
      <w:r w:rsidRPr="00B83AAE">
        <w:rPr>
          <w:rFonts w:cstheme="minorHAnsi"/>
          <w:bCs/>
          <w:sz w:val="20"/>
          <w:szCs w:val="20"/>
        </w:rPr>
        <w:t>, Rodrigo A. Medellín</w:t>
      </w:r>
      <w:r w:rsidRPr="00B83AAE">
        <w:rPr>
          <w:rFonts w:cstheme="minorHAnsi"/>
          <w:bCs/>
          <w:sz w:val="20"/>
          <w:szCs w:val="20"/>
          <w:vertAlign w:val="superscript"/>
        </w:rPr>
        <w:t>6</w:t>
      </w:r>
      <w:r w:rsidRPr="00B83AAE">
        <w:rPr>
          <w:rFonts w:cstheme="minorHAnsi"/>
          <w:bCs/>
          <w:sz w:val="20"/>
          <w:szCs w:val="20"/>
        </w:rPr>
        <w:t>, Luis E. Eguiarte</w:t>
      </w:r>
      <w:r w:rsidRPr="00B83AAE">
        <w:rPr>
          <w:rFonts w:cstheme="minorHAnsi"/>
          <w:bCs/>
          <w:sz w:val="20"/>
          <w:szCs w:val="20"/>
          <w:vertAlign w:val="superscript"/>
        </w:rPr>
        <w:t>2*</w:t>
      </w:r>
    </w:p>
    <w:p w14:paraId="18E79728" w14:textId="77777777" w:rsidR="00713999" w:rsidRPr="00FF3585" w:rsidRDefault="00713999" w:rsidP="00713999">
      <w:pPr>
        <w:rPr>
          <w:rFonts w:cstheme="minorHAnsi"/>
          <w:sz w:val="20"/>
          <w:szCs w:val="20"/>
          <w:lang w:val="en-US"/>
        </w:rPr>
      </w:pPr>
      <w:r w:rsidRPr="00FF3585">
        <w:rPr>
          <w:rFonts w:cstheme="minorHAnsi"/>
          <w:b/>
          <w:bCs/>
          <w:sz w:val="20"/>
          <w:szCs w:val="20"/>
          <w:lang w:val="en-US"/>
        </w:rPr>
        <w:t>Table S.3.</w:t>
      </w:r>
      <w:r w:rsidRPr="00FF3585">
        <w:rPr>
          <w:rFonts w:cstheme="minorHAnsi"/>
          <w:sz w:val="20"/>
          <w:szCs w:val="20"/>
          <w:lang w:val="en-US"/>
        </w:rPr>
        <w:t xml:space="preserve"> Pairwise </w:t>
      </w:r>
      <w:r w:rsidRPr="00FF3585">
        <w:rPr>
          <w:rFonts w:cstheme="minorHAnsi"/>
          <w:i/>
          <w:iCs/>
          <w:sz w:val="20"/>
          <w:szCs w:val="20"/>
          <w:lang w:val="en-US"/>
        </w:rPr>
        <w:t>F</w:t>
      </w:r>
      <w:r w:rsidRPr="00FF3585">
        <w:rPr>
          <w:rFonts w:cstheme="minorHAnsi"/>
          <w:i/>
          <w:iCs/>
          <w:sz w:val="20"/>
          <w:szCs w:val="20"/>
          <w:vertAlign w:val="subscript"/>
          <w:lang w:val="en-US"/>
        </w:rPr>
        <w:t>ST</w:t>
      </w:r>
      <w:r w:rsidRPr="00FF3585">
        <w:rPr>
          <w:rFonts w:cstheme="minorHAnsi"/>
          <w:sz w:val="20"/>
          <w:szCs w:val="20"/>
          <w:lang w:val="en-US"/>
        </w:rPr>
        <w:t xml:space="preserve"> among </w:t>
      </w:r>
      <w:proofErr w:type="spellStart"/>
      <w:r w:rsidRPr="00FF3585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>Leptonycteris</w:t>
      </w:r>
      <w:proofErr w:type="spellEnd"/>
      <w:r w:rsidRPr="00FF3585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 xml:space="preserve"> </w:t>
      </w:r>
      <w:proofErr w:type="spellStart"/>
      <w:r w:rsidRPr="00FF3585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>yerbabuenae</w:t>
      </w:r>
      <w:proofErr w:type="spellEnd"/>
      <w:r w:rsidRPr="00FF3585">
        <w:rPr>
          <w:rFonts w:cstheme="minorHAnsi"/>
          <w:sz w:val="20"/>
          <w:szCs w:val="20"/>
          <w:lang w:val="en-US"/>
        </w:rPr>
        <w:t xml:space="preserve"> populations based on </w:t>
      </w:r>
      <w:r w:rsidRPr="00FF3585">
        <w:rPr>
          <w:rFonts w:cstheme="minorHAnsi"/>
          <w:i/>
          <w:sz w:val="20"/>
          <w:szCs w:val="20"/>
          <w:lang w:val="en-US"/>
        </w:rPr>
        <w:t>DBY</w:t>
      </w:r>
      <w:r w:rsidRPr="00FF3585">
        <w:rPr>
          <w:rFonts w:cstheme="minorHAnsi"/>
          <w:sz w:val="20"/>
          <w:szCs w:val="20"/>
          <w:lang w:val="en-US"/>
        </w:rPr>
        <w:t xml:space="preserve"> marker. </w:t>
      </w:r>
    </w:p>
    <w:p w14:paraId="3297F7B4" w14:textId="1B5EBE33" w:rsidR="00357283" w:rsidRDefault="00357283" w:rsidP="00357283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2064" w:type="dxa"/>
        <w:tblInd w:w="-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779"/>
        <w:gridCol w:w="667"/>
        <w:gridCol w:w="683"/>
        <w:gridCol w:w="683"/>
        <w:gridCol w:w="683"/>
        <w:gridCol w:w="667"/>
        <w:gridCol w:w="667"/>
        <w:gridCol w:w="845"/>
        <w:gridCol w:w="707"/>
        <w:gridCol w:w="667"/>
        <w:gridCol w:w="667"/>
        <w:gridCol w:w="797"/>
        <w:gridCol w:w="667"/>
        <w:gridCol w:w="667"/>
        <w:gridCol w:w="667"/>
        <w:gridCol w:w="706"/>
      </w:tblGrid>
      <w:tr w:rsidR="00357283" w:rsidRPr="008903B8" w14:paraId="746A2228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8970" w14:textId="77777777" w:rsidR="00357283" w:rsidRPr="00FF3585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  <w:rPrChange w:id="0" w:author="ROBERTO EMILIANO TREJO SALAZAR" w:date="2021-08-06T14:33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s-MX"/>
                  </w:rPr>
                </w:rPrChange>
              </w:rPr>
            </w:pPr>
            <w:r w:rsidRPr="00FF35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  <w:rPrChange w:id="1" w:author="ROBERTO EMILIANO TREJO SALAZAR" w:date="2021-08-06T14:33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s-MX"/>
                  </w:rPr>
                </w:rPrChange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3476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aja_Cal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64F3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olim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F90DC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Nayari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2524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alisco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6A3B9C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Aranda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D21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inalo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F2D23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Xoxaf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86C5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ermosillo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E11AF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amel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3B1D8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iapa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5A95F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D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71CBC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uxtl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563E8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litr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8850C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05015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ul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3FB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onatico</w:t>
            </w:r>
          </w:p>
        </w:tc>
      </w:tr>
      <w:tr w:rsidR="00357283" w:rsidRPr="008903B8" w14:paraId="7F3BA0BD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D4A0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aja_Cal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FE8F6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D1C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AFD96B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D00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1EC8C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975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A1B3EE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591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E6F14B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3AE1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FA707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848A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C767CA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6A7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31B53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1C6F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3B158597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61C8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olim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BDF78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2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7632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3C1D94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803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DD84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EF8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048A3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77C6E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AD6BF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B5A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88D0D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05238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1F1C3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9423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E1D9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C2A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4D2EA6BF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D48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Nayari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906E13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2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BB4B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8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13E02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7E8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9817C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1EDA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B085F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FBA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97A6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A77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8B5A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DFE6A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36298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43E8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3F2E4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7D2A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7776EC8E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DC3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alisc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6FA98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9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9CC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7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D72883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91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DA5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7B2B8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0C85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514D7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0AF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1BB8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280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2D6E8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370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9659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93EC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56A07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61BD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5F04E5FB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01B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Aranda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73B1C0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F36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4C2C2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06E7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84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EB5500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C58E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2FB4C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ED44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BF01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9604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A8E92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4A04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9849A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F7AF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2D3F0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6EB1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614337F4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C338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inalo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930E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2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0DE6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6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6FED53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52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0488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1BC99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6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1C8E6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5502F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058D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3BE02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1C8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973C6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4779C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9D66B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BADB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C50B4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E273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228CC1EE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76B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Xoxaf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5139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8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2C4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34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465DA3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69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323F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95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8585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9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84C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94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1CD1CF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D44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419F1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0A2B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EE7E1A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737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21F1F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A63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914DC4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1447A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73048953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8977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ermosill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D84996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8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DBA7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7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767F8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1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C44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02786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75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6E6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2FF00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96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6DB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466FE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FBEC4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865AD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CAD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0D60A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1DD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BF20E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1EB1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617DE71A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294B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amel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DDEAB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1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C7A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56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D5C18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7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DA8FE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4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8C90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54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DB13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4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F26290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0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EF0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4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CE9D2A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2D1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7FE86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D30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1F775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7A3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9E89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EE3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679524F3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7C2B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iapa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959A0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45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2FD8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8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05B920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2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BF59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296A16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7ABB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E3E15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70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8166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91354F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96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DCD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43B07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6EA66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EB4B5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D48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A6C79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39418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645AEBA9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5C0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D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51C1D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3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664BF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5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D3AEB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65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1061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2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F827E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8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0B35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4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5AC9DE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8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2CC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2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65B40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8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FD75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2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E06E30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E48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1E042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229C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E96C2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DCF8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409C1C93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9CD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uxtl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01CEC2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7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C7B7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64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B65CA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B39A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7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32DDC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31C65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7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152742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8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DD47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7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8BF83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7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7F2CE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7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3AD08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C972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6304AA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6B6F7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95E6F8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6548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7F39ABB0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10DB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litr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77146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2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33E7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3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6ECF07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91C8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9850D7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8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343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7A730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7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BCB5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D5268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7D16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AF7F9F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4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CD4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33FB4E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D49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B4D5A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8E3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2992D4F3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807D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 xml:space="preserve"> 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5A177F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1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460A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1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3FE4D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6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0BEE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5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45A505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7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7886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5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47FFF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3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F593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5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0F5FE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6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626E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5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72DD11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2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7BD7A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3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4CC52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7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BFE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33DD1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7422F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347401C1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039E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ul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B95125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62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BB3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4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9C9928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8E4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DA8E90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9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E535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B4F341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DCA7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F1DCE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7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ECB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A6EBE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6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3A53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7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5710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9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EAC9B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64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B08895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8089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57283" w:rsidRPr="008903B8" w14:paraId="372FA39C" w14:textId="77777777" w:rsidTr="00713999">
        <w:trPr>
          <w:trHeight w:val="265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417DC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onatic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C44F74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674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EAA3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67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BE2C5B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89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814A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96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44D2BE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15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9B36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96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305EC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81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C5CC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96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FE0F76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77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C802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96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3CB9A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83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666D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67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856239" w14:textId="77777777" w:rsidR="00357283" w:rsidRPr="008903B8" w:rsidRDefault="00357283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99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2403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8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7051F2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70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7600" w14:textId="77777777" w:rsidR="00357283" w:rsidRPr="008903B8" w:rsidRDefault="00357283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8903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</w:tbl>
    <w:p w14:paraId="4F7CFE82" w14:textId="77777777" w:rsidR="00713999" w:rsidRPr="00B83AAE" w:rsidRDefault="00713999" w:rsidP="00713999">
      <w:pPr>
        <w:rPr>
          <w:rFonts w:cstheme="minorHAnsi"/>
          <w:sz w:val="20"/>
          <w:szCs w:val="20"/>
          <w:lang w:val="en-US"/>
        </w:rPr>
      </w:pPr>
      <w:r w:rsidRPr="00B83AAE">
        <w:rPr>
          <w:rFonts w:cstheme="minorHAnsi"/>
          <w:sz w:val="20"/>
          <w:szCs w:val="20"/>
          <w:lang w:val="en-US"/>
        </w:rPr>
        <w:t>*Negative values were interpreted as 0 (</w:t>
      </w:r>
      <w:proofErr w:type="spellStart"/>
      <w:r w:rsidRPr="00B83AAE">
        <w:rPr>
          <w:rFonts w:cstheme="minorHAnsi"/>
          <w:sz w:val="20"/>
          <w:szCs w:val="20"/>
          <w:lang w:val="en-US"/>
        </w:rPr>
        <w:t>Excoffier</w:t>
      </w:r>
      <w:proofErr w:type="spellEnd"/>
      <w:r w:rsidRPr="00B83AAE">
        <w:rPr>
          <w:rFonts w:cstheme="minorHAnsi"/>
          <w:sz w:val="20"/>
          <w:szCs w:val="20"/>
          <w:lang w:val="en-US"/>
        </w:rPr>
        <w:t xml:space="preserve"> and </w:t>
      </w:r>
      <w:proofErr w:type="spellStart"/>
      <w:r w:rsidRPr="00B83AAE">
        <w:rPr>
          <w:rFonts w:cstheme="minorHAnsi"/>
          <w:sz w:val="20"/>
          <w:szCs w:val="20"/>
          <w:lang w:val="en-US"/>
        </w:rPr>
        <w:t>Lischer</w:t>
      </w:r>
      <w:proofErr w:type="spellEnd"/>
      <w:r w:rsidRPr="00B83AAE">
        <w:rPr>
          <w:rFonts w:cstheme="minorHAnsi"/>
          <w:sz w:val="20"/>
          <w:szCs w:val="20"/>
          <w:lang w:val="en-US"/>
        </w:rPr>
        <w:t>, 2010).</w:t>
      </w:r>
    </w:p>
    <w:p w14:paraId="4C72A698" w14:textId="77777777" w:rsidR="00AA4D63" w:rsidRDefault="00FF3585" w:rsidP="00713999"/>
    <w:sectPr w:rsidR="00AA4D6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ERTO EMILIANO TREJO SALAZAR">
    <w15:presenceInfo w15:providerId="AD" w15:userId="S::retrejo@comunidad.unam.mx::0fe0ef3a-f360-4120-b427-2aaafb7788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83"/>
    <w:rsid w:val="0014033E"/>
    <w:rsid w:val="00213AEC"/>
    <w:rsid w:val="00357283"/>
    <w:rsid w:val="00360349"/>
    <w:rsid w:val="00713999"/>
    <w:rsid w:val="00885925"/>
    <w:rsid w:val="00DA3338"/>
    <w:rsid w:val="00FF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9ED6F"/>
  <w15:chartTrackingRefBased/>
  <w15:docId w15:val="{9D7C5EA1-6269-4C39-A666-E87C472D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2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39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39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EMILIANO TREJO SALAZAR</dc:creator>
  <cp:keywords/>
  <dc:description/>
  <cp:lastModifiedBy>ROBERTO EMILIANO TREJO SALAZAR</cp:lastModifiedBy>
  <cp:revision>6</cp:revision>
  <dcterms:created xsi:type="dcterms:W3CDTF">2021-03-11T23:17:00Z</dcterms:created>
  <dcterms:modified xsi:type="dcterms:W3CDTF">2021-08-06T19:33:00Z</dcterms:modified>
</cp:coreProperties>
</file>